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51AE" w14:textId="6084618D" w:rsidR="004A7152" w:rsidRDefault="00C225E1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9048BDA" wp14:editId="6636803E">
                <wp:simplePos x="0" y="0"/>
                <wp:positionH relativeFrom="column">
                  <wp:posOffset>4352290</wp:posOffset>
                </wp:positionH>
                <wp:positionV relativeFrom="paragraph">
                  <wp:posOffset>897255</wp:posOffset>
                </wp:positionV>
                <wp:extent cx="0" cy="211119"/>
                <wp:effectExtent l="0" t="0" r="38100" b="3683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1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5108DA9C" id="Straight Connector 15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7pt,70.65pt" to="342.7pt,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" strokecolor="black [3040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4AD7389" wp14:editId="6637E9A2">
                <wp:simplePos x="0" y="0"/>
                <wp:positionH relativeFrom="column">
                  <wp:posOffset>3164205</wp:posOffset>
                </wp:positionH>
                <wp:positionV relativeFrom="paragraph">
                  <wp:posOffset>890905</wp:posOffset>
                </wp:positionV>
                <wp:extent cx="0" cy="211119"/>
                <wp:effectExtent l="0" t="0" r="38100" b="36830"/>
                <wp:wrapNone/>
                <wp:docPr id="1925713671" name="Straight Connector 19257136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1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20C35CEE" id="Straight Connector 1925713671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15pt,70.15pt" to="249.15pt,8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" strokecolor="black [3040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185FF7" wp14:editId="64B02884">
                <wp:simplePos x="0" y="0"/>
                <wp:positionH relativeFrom="column">
                  <wp:posOffset>2077720</wp:posOffset>
                </wp:positionH>
                <wp:positionV relativeFrom="paragraph">
                  <wp:posOffset>890905</wp:posOffset>
                </wp:positionV>
                <wp:extent cx="0" cy="211119"/>
                <wp:effectExtent l="0" t="0" r="38100" b="3683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1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6755A38F" id="Straight Connector 14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6pt,70.15pt" to="163.6pt,8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" strokecolor="black [3040]"/>
            </w:pict>
          </mc:Fallback>
        </mc:AlternateContent>
      </w:r>
      <w:r w:rsidR="00C23EB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381733C" wp14:editId="75656596">
                <wp:simplePos x="0" y="0"/>
                <wp:positionH relativeFrom="column">
                  <wp:posOffset>1570355</wp:posOffset>
                </wp:positionH>
                <wp:positionV relativeFrom="paragraph">
                  <wp:posOffset>1905</wp:posOffset>
                </wp:positionV>
                <wp:extent cx="914400" cy="891540"/>
                <wp:effectExtent l="0" t="0" r="19050" b="228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9ED4F" w14:textId="07EAA95A" w:rsidR="00D81B79" w:rsidRPr="00C3175D" w:rsidRDefault="002F52A0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Cinahl</w:t>
                            </w:r>
                            <w:proofErr w:type="spellEnd"/>
                          </w:p>
                          <w:p w14:paraId="33A4CA6C" w14:textId="388E754B" w:rsidR="002F52A0" w:rsidRPr="00C3175D" w:rsidRDefault="002F52A0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0F4914">
                              <w:rPr>
                                <w:rFonts w:ascii="Times New Roman" w:hAnsi="Times New Roman"/>
                                <w:sz w:val="24"/>
                              </w:rPr>
                              <w:t>9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8173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3.65pt;margin-top:.15pt;width:1in;height:70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">
                <v:textbox>
                  <w:txbxContent>
                    <w:p w14:paraId="42E9ED4F" w14:textId="07EAA95A" w:rsidR="00D81B79" w:rsidRPr="00C3175D" w:rsidRDefault="002F52A0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Cinahl</w:t>
                      </w:r>
                    </w:p>
                    <w:p w14:paraId="33A4CA6C" w14:textId="388E754B" w:rsidR="002F52A0" w:rsidRPr="00C3175D" w:rsidRDefault="002F52A0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0F4914">
                        <w:rPr>
                          <w:rFonts w:ascii="Times New Roman" w:hAnsi="Times New Roman"/>
                          <w:sz w:val="24"/>
                        </w:rPr>
                        <w:t>9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3EB1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A249971" wp14:editId="4A3A353E">
                <wp:simplePos x="0" y="0"/>
                <wp:positionH relativeFrom="column">
                  <wp:posOffset>2668905</wp:posOffset>
                </wp:positionH>
                <wp:positionV relativeFrom="paragraph">
                  <wp:posOffset>1905</wp:posOffset>
                </wp:positionV>
                <wp:extent cx="971550" cy="891540"/>
                <wp:effectExtent l="0" t="0" r="19050" b="228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A6A92" w14:textId="66D76EB6" w:rsidR="00D81B79" w:rsidRPr="00C3175D" w:rsidRDefault="00317499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Cochrane</w:t>
                            </w:r>
                          </w:p>
                          <w:p w14:paraId="12E68B6C" w14:textId="485E2140" w:rsidR="002F52A0" w:rsidRPr="00C3175D" w:rsidRDefault="002F52A0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0F4914">
                              <w:rPr>
                                <w:rFonts w:ascii="Times New Roman" w:hAnsi="Times New Roman"/>
                                <w:sz w:val="24"/>
                              </w:rPr>
                              <w:t>1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49971" id="_x0000_s1027" type="#_x0000_t202" style="position:absolute;margin-left:210.15pt;margin-top:.15pt;width:76.5pt;height:70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">
                <v:textbox>
                  <w:txbxContent>
                    <w:p w14:paraId="5CBA6A92" w14:textId="66D76EB6" w:rsidR="00D81B79" w:rsidRPr="00C3175D" w:rsidRDefault="00317499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Cochrane</w:t>
                      </w:r>
                    </w:p>
                    <w:p w14:paraId="12E68B6C" w14:textId="485E2140" w:rsidR="002F52A0" w:rsidRPr="00C3175D" w:rsidRDefault="002F52A0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0F4914">
                        <w:rPr>
                          <w:rFonts w:ascii="Times New Roman" w:hAnsi="Times New Roman"/>
                          <w:sz w:val="24"/>
                        </w:rPr>
                        <w:t>1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3EB1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33ACF74" wp14:editId="4813174D">
                <wp:simplePos x="0" y="0"/>
                <wp:positionH relativeFrom="column">
                  <wp:posOffset>3824605</wp:posOffset>
                </wp:positionH>
                <wp:positionV relativeFrom="paragraph">
                  <wp:posOffset>1905</wp:posOffset>
                </wp:positionV>
                <wp:extent cx="1010920" cy="891540"/>
                <wp:effectExtent l="0" t="0" r="17780" b="22860"/>
                <wp:wrapSquare wrapText="bothSides"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92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9DD46A" w14:textId="2DB9EA78" w:rsidR="00317499" w:rsidRPr="00317499" w:rsidRDefault="00317499" w:rsidP="0031749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</w:pPr>
                            <w:r w:rsidRPr="00317499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Science</w:t>
                            </w:r>
                            <w:r w:rsidR="00C23EB1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 w:rsidRPr="00317499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Direct</w:t>
                            </w:r>
                            <w:proofErr w:type="spellEnd"/>
                            <w:r w:rsidRPr="00317499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 xml:space="preserve">     </w:t>
                            </w:r>
                            <w:r w:rsidR="00C23EB1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 xml:space="preserve"> </w:t>
                            </w:r>
                            <w:r w:rsidRPr="00317499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 xml:space="preserve"> </w:t>
                            </w:r>
                            <w:r w:rsidR="000F4914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2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33ACF74" id="Rectangle 30" o:spid="_x0000_s1028" style="position:absolute;margin-left:301.15pt;margin-top:.15pt;width:79.6pt;height:70.2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">
                <v:textbox>
                  <w:txbxContent>
                    <w:p w14:paraId="6E9DD46A" w14:textId="2DB9EA78" w:rsidR="00317499" w:rsidRPr="00317499" w:rsidRDefault="00317499" w:rsidP="00317499">
                      <w:pPr>
                        <w:jc w:val="center"/>
                        <w:rPr>
                          <w:rFonts w:ascii="Times New Roman" w:hAnsi="Times New Roman"/>
                          <w:sz w:val="24"/>
                          <w:lang w:val="de-CH"/>
                        </w:rPr>
                      </w:pPr>
                      <w:r w:rsidRPr="00317499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Science</w:t>
                      </w:r>
                      <w:r w:rsidR="00C23EB1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 xml:space="preserve"> </w:t>
                      </w:r>
                      <w:r w:rsidRPr="00317499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 xml:space="preserve">Direct </w:t>
                      </w:r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 xml:space="preserve">     </w:t>
                      </w:r>
                      <w:r w:rsidR="00C23EB1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 xml:space="preserve"> </w:t>
                      </w:r>
                      <w:r w:rsidRPr="00317499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n=</w:t>
                      </w:r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 xml:space="preserve"> </w:t>
                      </w:r>
                      <w:r w:rsidR="000F4914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20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C23EB1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28C8C3A" wp14:editId="556E76BE">
                <wp:simplePos x="0" y="0"/>
                <wp:positionH relativeFrom="column">
                  <wp:posOffset>5024755</wp:posOffset>
                </wp:positionH>
                <wp:positionV relativeFrom="paragraph">
                  <wp:posOffset>1905</wp:posOffset>
                </wp:positionV>
                <wp:extent cx="985520" cy="891540"/>
                <wp:effectExtent l="0" t="0" r="24130" b="228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552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FD4EC" w14:textId="7FC754C7" w:rsidR="00D81B79" w:rsidRPr="00C3175D" w:rsidRDefault="00317499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Scopus</w:t>
                            </w:r>
                          </w:p>
                          <w:p w14:paraId="22816419" w14:textId="1A8A42D4" w:rsidR="000F4914" w:rsidRPr="00C3175D" w:rsidRDefault="002F52A0" w:rsidP="000F4914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0F4914">
                              <w:rPr>
                                <w:rFonts w:ascii="Times New Roman" w:hAnsi="Times New Roman"/>
                                <w:sz w:val="24"/>
                              </w:rPr>
                              <w:t>19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C8C3A" id="_x0000_s1029" type="#_x0000_t202" style="position:absolute;margin-left:395.65pt;margin-top:.15pt;width:77.6pt;height:70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">
                <v:textbox>
                  <w:txbxContent>
                    <w:p w14:paraId="66EFD4EC" w14:textId="7FC754C7" w:rsidR="00D81B79" w:rsidRPr="00C3175D" w:rsidRDefault="00317499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Scopus</w:t>
                      </w:r>
                    </w:p>
                    <w:p w14:paraId="22816419" w14:textId="1A8A42D4" w:rsidR="000F4914" w:rsidRPr="00C3175D" w:rsidRDefault="002F52A0" w:rsidP="000F4914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0F4914">
                        <w:rPr>
                          <w:rFonts w:ascii="Times New Roman" w:hAnsi="Times New Roman"/>
                          <w:sz w:val="24"/>
                        </w:rPr>
                        <w:t>198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7499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B73234" wp14:editId="229AA278">
                <wp:simplePos x="0" y="0"/>
                <wp:positionH relativeFrom="column">
                  <wp:posOffset>427355</wp:posOffset>
                </wp:positionH>
                <wp:positionV relativeFrom="paragraph">
                  <wp:posOffset>1905</wp:posOffset>
                </wp:positionV>
                <wp:extent cx="952500" cy="891540"/>
                <wp:effectExtent l="0" t="0" r="1905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63119" w14:textId="16317740" w:rsidR="00D81B79" w:rsidRPr="00C3175D" w:rsidRDefault="002F52A0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PubMed</w:t>
                            </w:r>
                          </w:p>
                          <w:p w14:paraId="02B88C53" w14:textId="55B86EE7" w:rsidR="002F52A0" w:rsidRPr="00C3175D" w:rsidRDefault="002F52A0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0F4914">
                              <w:rPr>
                                <w:rFonts w:ascii="Times New Roman" w:hAnsi="Times New Roman"/>
                                <w:sz w:val="24"/>
                              </w:rPr>
                              <w:t>6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73234" id="_x0000_s1030" type="#_x0000_t202" style="position:absolute;margin-left:33.65pt;margin-top:.15pt;width:75pt;height:70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">
                <v:textbox>
                  <w:txbxContent>
                    <w:p w14:paraId="27663119" w14:textId="16317740" w:rsidR="00D81B79" w:rsidRPr="00C3175D" w:rsidRDefault="002F52A0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PubMed</w:t>
                      </w:r>
                    </w:p>
                    <w:p w14:paraId="02B88C53" w14:textId="55B86EE7" w:rsidR="002F52A0" w:rsidRPr="00C3175D" w:rsidRDefault="002F52A0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0F4914">
                        <w:rPr>
                          <w:rFonts w:ascii="Times New Roman" w:hAnsi="Times New Roman"/>
                          <w:sz w:val="24"/>
                        </w:rPr>
                        <w:t>66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00C4" w:rsidRPr="00E800C4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F67895" wp14:editId="52A85D52">
                <wp:simplePos x="0" y="0"/>
                <wp:positionH relativeFrom="column">
                  <wp:posOffset>1045546</wp:posOffset>
                </wp:positionH>
                <wp:positionV relativeFrom="paragraph">
                  <wp:posOffset>1103966</wp:posOffset>
                </wp:positionV>
                <wp:extent cx="4388224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822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1FF773C0" id="Straight Connector 17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35pt,86.95pt" to="427.9pt,8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" strokecolor="black [3040]"/>
            </w:pict>
          </mc:Fallback>
        </mc:AlternateContent>
      </w:r>
      <w:r w:rsidR="00E800C4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B8B6F30" wp14:editId="1FB30DC9">
                <wp:simplePos x="0" y="0"/>
                <wp:positionH relativeFrom="column">
                  <wp:posOffset>5434965</wp:posOffset>
                </wp:positionH>
                <wp:positionV relativeFrom="paragraph">
                  <wp:posOffset>892773</wp:posOffset>
                </wp:positionV>
                <wp:extent cx="0" cy="211119"/>
                <wp:effectExtent l="0" t="0" r="38100" b="3683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1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2CABBA3A" id="Straight Connector 16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7.95pt,70.3pt" to="427.95pt,8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" strokecolor="black [3040]"/>
            </w:pict>
          </mc:Fallback>
        </mc:AlternateContent>
      </w:r>
      <w:r w:rsidR="00E800C4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29C99C6" wp14:editId="256525E8">
                <wp:simplePos x="0" y="0"/>
                <wp:positionH relativeFrom="column">
                  <wp:posOffset>1045546</wp:posOffset>
                </wp:positionH>
                <wp:positionV relativeFrom="paragraph">
                  <wp:posOffset>892698</wp:posOffset>
                </wp:positionV>
                <wp:extent cx="0" cy="211119"/>
                <wp:effectExtent l="0" t="0" r="38100" b="3683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1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6FD4C8CA" id="Straight Connector 13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35pt,70.3pt" to="82.35pt,8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" strokecolor="black [3040]"/>
            </w:pict>
          </mc:Fallback>
        </mc:AlternateContent>
      </w:r>
      <w:r w:rsidR="00E800C4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AE25C3" wp14:editId="0B7A588E">
                <wp:simplePos x="0" y="0"/>
                <wp:positionH relativeFrom="column">
                  <wp:posOffset>1041064</wp:posOffset>
                </wp:positionH>
                <wp:positionV relativeFrom="paragraph">
                  <wp:posOffset>892698</wp:posOffset>
                </wp:positionV>
                <wp:extent cx="0" cy="0"/>
                <wp:effectExtent l="0" t="0" r="0" b="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62F9A11" id="Straight Arrow Connector 12" o:spid="_x0000_s1026" type="#_x0000_t32" style="position:absolute;margin-left:81.95pt;margin-top:70.3pt;width:0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" strokecolor="#4579b8 [3044]">
                <v:stroke endarrow="block"/>
              </v:shape>
            </w:pict>
          </mc:Fallback>
        </mc:AlternateContent>
      </w:r>
      <w:r w:rsidR="006F0BF6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7603604" wp14:editId="2942A880">
                <wp:simplePos x="0" y="0"/>
                <wp:positionH relativeFrom="column">
                  <wp:posOffset>-252095</wp:posOffset>
                </wp:positionH>
                <wp:positionV relativeFrom="paragraph">
                  <wp:posOffset>0</wp:posOffset>
                </wp:positionV>
                <wp:extent cx="373380" cy="1280160"/>
                <wp:effectExtent l="0" t="0" r="26670" b="1524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28016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DDD1F" w14:textId="689DCA94" w:rsidR="00D81B79" w:rsidRPr="00D81B79" w:rsidRDefault="00D81B79" w:rsidP="004A715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</w:pPr>
                            <w:proofErr w:type="spellStart"/>
                            <w:r w:rsidRPr="00D81B79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7603604" id="_x0000_s1031" type="#_x0000_t202" style="position:absolute;margin-left:-19.85pt;margin-top:0;width:29.4pt;height:100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" fillcolor="#c6d9f1 [671]">
                <v:textbox style="layout-flow:vertical;mso-layout-flow-alt:bottom-to-top">
                  <w:txbxContent>
                    <w:p w14:paraId="3A7DDD1F" w14:textId="689DCA94" w:rsidR="00D81B79" w:rsidRPr="00D81B79" w:rsidRDefault="00D81B79" w:rsidP="004A7152">
                      <w:pPr>
                        <w:jc w:val="center"/>
                        <w:rPr>
                          <w:rFonts w:ascii="Times New Roman" w:hAnsi="Times New Roman"/>
                          <w:sz w:val="24"/>
                          <w:lang w:val="de-CH"/>
                        </w:rPr>
                      </w:pPr>
                      <w:r w:rsidRPr="00D81B79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Ident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9EA9BD" w14:textId="4C0E10D3" w:rsidR="004A7152" w:rsidRPr="004A7152" w:rsidRDefault="008D3450" w:rsidP="004A7152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68E8E6B" wp14:editId="464080BC">
                <wp:simplePos x="0" y="0"/>
                <wp:positionH relativeFrom="column">
                  <wp:posOffset>2963382</wp:posOffset>
                </wp:positionH>
                <wp:positionV relativeFrom="paragraph">
                  <wp:posOffset>41275</wp:posOffset>
                </wp:positionV>
                <wp:extent cx="0" cy="394335"/>
                <wp:effectExtent l="76200" t="0" r="57150" b="6286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14A7B3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33.35pt;margin-top:3.25pt;width:0;height:31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" strokecolor="black [3040]">
                <v:stroke endarrow="block"/>
              </v:shape>
            </w:pict>
          </mc:Fallback>
        </mc:AlternateContent>
      </w:r>
    </w:p>
    <w:p w14:paraId="4488A2A8" w14:textId="5A221323" w:rsidR="004A7152" w:rsidRPr="004A7152" w:rsidRDefault="004A7152" w:rsidP="002F52A0">
      <w:pPr>
        <w:jc w:val="center"/>
      </w:pPr>
    </w:p>
    <w:p w14:paraId="2B72C949" w14:textId="0BEA49A7" w:rsidR="004A7152" w:rsidRPr="004A7152" w:rsidRDefault="006F0BF6" w:rsidP="004A71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C471B3B" wp14:editId="38971EB1">
                <wp:simplePos x="0" y="0"/>
                <wp:positionH relativeFrom="column">
                  <wp:posOffset>1344295</wp:posOffset>
                </wp:positionH>
                <wp:positionV relativeFrom="paragraph">
                  <wp:posOffset>133985</wp:posOffset>
                </wp:positionV>
                <wp:extent cx="3208020" cy="594360"/>
                <wp:effectExtent l="0" t="0" r="11430" b="152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802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55F66" w14:textId="584F906F" w:rsidR="004A7152" w:rsidRPr="00C3175D" w:rsidRDefault="00A61709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Duplicates</w:t>
                            </w:r>
                          </w:p>
                          <w:p w14:paraId="3620955B" w14:textId="0A4FDFD8" w:rsidR="004A7152" w:rsidRPr="00C3175D" w:rsidRDefault="004A7152" w:rsidP="002F52A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n =</w:t>
                            </w:r>
                            <w:r w:rsidR="006F0BF6"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 w:rsidR="00EC19A1">
                              <w:rPr>
                                <w:rFonts w:ascii="Times New Roman" w:hAnsi="Times New Roman"/>
                                <w:sz w:val="24"/>
                              </w:rPr>
                              <w:t>1</w:t>
                            </w:r>
                            <w:r w:rsidR="008B7DC3">
                              <w:rPr>
                                <w:rFonts w:ascii="Times New Roman" w:hAnsi="Times New Roman"/>
                                <w:sz w:val="24"/>
                              </w:rPr>
                              <w:t>3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471B3B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105.85pt;margin-top:10.55pt;width:252.6pt;height:46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">
                <v:textbox>
                  <w:txbxContent>
                    <w:p w14:paraId="13A55F66" w14:textId="584F906F" w:rsidR="004A7152" w:rsidRPr="00C3175D" w:rsidRDefault="00A61709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Duplicates</w:t>
                      </w:r>
                    </w:p>
                    <w:p w14:paraId="3620955B" w14:textId="0A4FDFD8" w:rsidR="004A7152" w:rsidRPr="00C3175D" w:rsidRDefault="004A7152" w:rsidP="002F52A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n =</w:t>
                      </w:r>
                      <w:r w:rsidR="006F0BF6" w:rsidRPr="00C3175D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 w:rsidR="00EC19A1">
                        <w:rPr>
                          <w:rFonts w:ascii="Times New Roman" w:hAnsi="Times New Roman"/>
                          <w:sz w:val="24"/>
                        </w:rPr>
                        <w:t>1</w:t>
                      </w:r>
                      <w:r w:rsidR="008B7DC3">
                        <w:rPr>
                          <w:rFonts w:ascii="Times New Roman" w:hAnsi="Times New Roman"/>
                          <w:sz w:val="24"/>
                        </w:rPr>
                        <w:t>3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87D65F" w14:textId="339DE62D" w:rsidR="004A7152" w:rsidRPr="004A7152" w:rsidRDefault="006F0BF6" w:rsidP="004A71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D38D823" wp14:editId="36274F2D">
                <wp:simplePos x="0" y="0"/>
                <wp:positionH relativeFrom="column">
                  <wp:posOffset>-248285</wp:posOffset>
                </wp:positionH>
                <wp:positionV relativeFrom="paragraph">
                  <wp:posOffset>107315</wp:posOffset>
                </wp:positionV>
                <wp:extent cx="373380" cy="2797175"/>
                <wp:effectExtent l="0" t="0" r="26670" b="2222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9717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C91190" w14:textId="6ED2752C" w:rsidR="004A7152" w:rsidRPr="00D81B79" w:rsidRDefault="004A7152" w:rsidP="004A715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38D823" id="_x0000_s1033" type="#_x0000_t202" style="position:absolute;margin-left:-19.55pt;margin-top:8.45pt;width:29.4pt;height:220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" fillcolor="#c6d9f1 [671]">
                <v:textbox style="layout-flow:vertical;mso-layout-flow-alt:bottom-to-top">
                  <w:txbxContent>
                    <w:p w14:paraId="23C91190" w14:textId="6ED2752C" w:rsidR="004A7152" w:rsidRPr="00D81B79" w:rsidRDefault="004A7152" w:rsidP="004A7152">
                      <w:pPr>
                        <w:jc w:val="center"/>
                        <w:rPr>
                          <w:rFonts w:ascii="Times New Roman" w:hAnsi="Times New Roman"/>
                          <w:sz w:val="24"/>
                          <w:lang w:val="de-CH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16DB2A" w14:textId="20B50C45" w:rsidR="004A7152" w:rsidRPr="004A7152" w:rsidRDefault="004A7152" w:rsidP="004A7152"/>
    <w:p w14:paraId="2D136393" w14:textId="78B5DC76" w:rsidR="004A7152" w:rsidRPr="004A7152" w:rsidRDefault="004A7152" w:rsidP="004A7152"/>
    <w:p w14:paraId="327256FC" w14:textId="6537FE2B" w:rsidR="004A7152" w:rsidRPr="004A7152" w:rsidRDefault="00E800C4" w:rsidP="004A7152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1E9249" wp14:editId="41917301">
                <wp:simplePos x="0" y="0"/>
                <wp:positionH relativeFrom="column">
                  <wp:posOffset>2380071</wp:posOffset>
                </wp:positionH>
                <wp:positionV relativeFrom="paragraph">
                  <wp:posOffset>142240</wp:posOffset>
                </wp:positionV>
                <wp:extent cx="0" cy="365760"/>
                <wp:effectExtent l="76200" t="0" r="76200" b="5334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98DE2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87.4pt;margin-top:11.2pt;width:0;height:28.8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" strokecolor="black [3040]">
                <v:stroke endarrow="block"/>
              </v:shape>
            </w:pict>
          </mc:Fallback>
        </mc:AlternateContent>
      </w:r>
    </w:p>
    <w:p w14:paraId="2E669E45" w14:textId="7A920DC7" w:rsidR="004A7152" w:rsidRPr="004A7152" w:rsidRDefault="004A7152" w:rsidP="004A7152"/>
    <w:p w14:paraId="73146091" w14:textId="7D1F2B35" w:rsidR="004A7152" w:rsidRPr="004A7152" w:rsidRDefault="004A7152" w:rsidP="004A7152"/>
    <w:p w14:paraId="248F582E" w14:textId="4490CB23" w:rsidR="004A7152" w:rsidRPr="004A7152" w:rsidRDefault="00363B12" w:rsidP="004A71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776ADB18" wp14:editId="2A1ECCE5">
                <wp:simplePos x="0" y="0"/>
                <wp:positionH relativeFrom="column">
                  <wp:posOffset>3446780</wp:posOffset>
                </wp:positionH>
                <wp:positionV relativeFrom="paragraph">
                  <wp:posOffset>43180</wp:posOffset>
                </wp:positionV>
                <wp:extent cx="2165350" cy="2433320"/>
                <wp:effectExtent l="0" t="0" r="25400" b="2413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5350" cy="2433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A8524" w14:textId="096A859F" w:rsidR="005E3F4F" w:rsidRPr="00C3175D" w:rsidRDefault="005E3F4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Records excluded</w:t>
                            </w:r>
                          </w:p>
                          <w:p w14:paraId="32B292D7" w14:textId="660BBB71" w:rsidR="005E3F4F" w:rsidRDefault="005E3F4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n =</w:t>
                            </w:r>
                            <w:r w:rsidR="00363B12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 w:rsidR="006A3888">
                              <w:rPr>
                                <w:rFonts w:ascii="Times New Roman" w:hAnsi="Times New Roman"/>
                                <w:sz w:val="24"/>
                              </w:rPr>
                              <w:t>2553</w:t>
                            </w:r>
                          </w:p>
                          <w:p w14:paraId="3C83E099" w14:textId="77777777" w:rsidR="00EC19A1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14:paraId="60F62FED" w14:textId="71CCDC99" w:rsidR="006A3888" w:rsidRPr="004C3F9C" w:rsidRDefault="006A3888" w:rsidP="006A3888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about SM (n=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940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  <w:p w14:paraId="435548FE" w14:textId="77777777" w:rsidR="004C3F9C" w:rsidRPr="004C3F9C" w:rsidRDefault="004C3F9C" w:rsidP="004C3F9C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Before 2003 (n=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571)</w:t>
                            </w:r>
                          </w:p>
                          <w:p w14:paraId="1D875692" w14:textId="547852E3" w:rsidR="00850F0F" w:rsidRPr="004C3F9C" w:rsidRDefault="00850F0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about SCI (n=</w:t>
                            </w:r>
                            <w:r w:rsidR="006A3888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384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  <w:p w14:paraId="25FFD913" w14:textId="23260836" w:rsidR="00850F0F" w:rsidRPr="004C3F9C" w:rsidRDefault="00850F0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original study (n=2</w:t>
                            </w:r>
                            <w:r w:rsidR="006A3888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82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  <w:p w14:paraId="1DA35D65" w14:textId="6F31380F" w:rsidR="00850F0F" w:rsidRPr="004C3F9C" w:rsidRDefault="00850F0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adult participants (n=110)</w:t>
                            </w:r>
                          </w:p>
                          <w:p w14:paraId="4E407C4D" w14:textId="3ABBF0ED" w:rsidR="00850F0F" w:rsidRPr="004C3F9C" w:rsidRDefault="00850F0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Book chapters (n=8</w:t>
                            </w:r>
                            <w:r w:rsidR="008B7DC3"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4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  <w:p w14:paraId="21ED3B9F" w14:textId="63155BB0" w:rsidR="00850F0F" w:rsidRPr="004C3F9C" w:rsidRDefault="00850F0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found (n=</w:t>
                            </w:r>
                            <w:r w:rsidR="006A3888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50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  <w:p w14:paraId="77C50562" w14:textId="14187791" w:rsidR="00850F0F" w:rsidRPr="005C02BD" w:rsidRDefault="005D6E6E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</w:pPr>
                            <w:r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>P</w:t>
                            </w:r>
                            <w:r w:rsidR="001B787E"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 xml:space="preserve">rotocol (n= </w:t>
                            </w:r>
                            <w:r w:rsidR="008D3450"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>25</w:t>
                            </w:r>
                            <w:r w:rsidR="001B787E"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>)</w:t>
                            </w:r>
                          </w:p>
                          <w:p w14:paraId="7AE79D8B" w14:textId="32A2D2B9" w:rsidR="005D6E6E" w:rsidRPr="005C02BD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</w:pPr>
                            <w:r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>Conference papers (n=</w:t>
                            </w:r>
                            <w:r w:rsidR="008D3450"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>25</w:t>
                            </w:r>
                            <w:r w:rsidRPr="005C02BD">
                              <w:rPr>
                                <w:rFonts w:ascii="Times New Roman" w:hAnsi="Times New Roman"/>
                                <w:i/>
                                <w:sz w:val="16"/>
                                <w:lang w:val="it-IT"/>
                              </w:rPr>
                              <w:t>)</w:t>
                            </w:r>
                          </w:p>
                          <w:p w14:paraId="7DCA165C" w14:textId="0E094B24" w:rsidR="00EC19A1" w:rsidRPr="00C225E1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C225E1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peer-reviewed (n=</w:t>
                            </w:r>
                            <w:r w:rsidR="006A3888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71</w:t>
                            </w:r>
                            <w:r w:rsidRPr="00C225E1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  <w:p w14:paraId="3BC84BDA" w14:textId="3DFBF450" w:rsidR="00EC19A1" w:rsidRPr="00EC19A1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EC19A1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English (n=5)</w:t>
                            </w:r>
                          </w:p>
                          <w:p w14:paraId="05D87B6E" w14:textId="5FE40822" w:rsidR="00EC19A1" w:rsidRPr="00EC19A1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EC19A1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Editorial (n=4)</w:t>
                            </w:r>
                          </w:p>
                          <w:p w14:paraId="6763A635" w14:textId="60BB079C" w:rsidR="00EC19A1" w:rsidRPr="00EC19A1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EC19A1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Pilot study (n=1)</w:t>
                            </w:r>
                          </w:p>
                          <w:p w14:paraId="021FDA1F" w14:textId="450E65E9" w:rsidR="00EC19A1" w:rsidRDefault="00EC19A1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EC19A1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Policy brief (n=1)</w:t>
                            </w:r>
                          </w:p>
                          <w:p w14:paraId="15AFF91B" w14:textId="77777777" w:rsidR="00850F0F" w:rsidRPr="00EC19A1" w:rsidRDefault="00850F0F" w:rsidP="005E3F4F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6ADB18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271.4pt;margin-top:3.4pt;width:170.5pt;height:191.6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">
                <v:textbox>
                  <w:txbxContent>
                    <w:p w14:paraId="335A8524" w14:textId="096A859F" w:rsidR="005E3F4F" w:rsidRPr="00C3175D" w:rsidRDefault="005E3F4F" w:rsidP="005E3F4F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Records excluded</w:t>
                      </w:r>
                    </w:p>
                    <w:p w14:paraId="32B292D7" w14:textId="660BBB71" w:rsidR="005E3F4F" w:rsidRDefault="005E3F4F" w:rsidP="005E3F4F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n =</w:t>
                      </w:r>
                      <w:r w:rsidR="00363B12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 w:rsidR="006A3888">
                        <w:rPr>
                          <w:rFonts w:ascii="Times New Roman" w:hAnsi="Times New Roman"/>
                          <w:sz w:val="24"/>
                        </w:rPr>
                        <w:t>2553</w:t>
                      </w:r>
                    </w:p>
                    <w:p w14:paraId="3C83E099" w14:textId="77777777" w:rsidR="00EC19A1" w:rsidRDefault="00EC19A1" w:rsidP="005E3F4F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14:paraId="60F62FED" w14:textId="71CCDC99" w:rsidR="006A3888" w:rsidRPr="004C3F9C" w:rsidRDefault="006A3888" w:rsidP="006A3888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Not about SM (n=</w:t>
                      </w:r>
                      <w:r>
                        <w:rPr>
                          <w:rFonts w:ascii="Times New Roman" w:hAnsi="Times New Roman"/>
                          <w:i/>
                          <w:sz w:val="16"/>
                        </w:rPr>
                        <w:t>940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  <w:p w14:paraId="435548FE" w14:textId="77777777" w:rsidR="004C3F9C" w:rsidRPr="004C3F9C" w:rsidRDefault="004C3F9C" w:rsidP="004C3F9C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6"/>
                        </w:rPr>
                        <w:t>Before 2003 (n=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571)</w:t>
                      </w:r>
                    </w:p>
                    <w:p w14:paraId="1D875692" w14:textId="547852E3" w:rsidR="00850F0F" w:rsidRPr="004C3F9C" w:rsidRDefault="00850F0F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Not about SCI (n=</w:t>
                      </w:r>
                      <w:r w:rsidR="006A3888">
                        <w:rPr>
                          <w:rFonts w:ascii="Times New Roman" w:hAnsi="Times New Roman"/>
                          <w:i/>
                          <w:sz w:val="16"/>
                        </w:rPr>
                        <w:t>384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  <w:p w14:paraId="25FFD913" w14:textId="23260836" w:rsidR="00850F0F" w:rsidRPr="004C3F9C" w:rsidRDefault="00850F0F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Not original study (n=2</w:t>
                      </w:r>
                      <w:r w:rsidR="006A3888">
                        <w:rPr>
                          <w:rFonts w:ascii="Times New Roman" w:hAnsi="Times New Roman"/>
                          <w:i/>
                          <w:sz w:val="16"/>
                        </w:rPr>
                        <w:t>82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  <w:p w14:paraId="1DA35D65" w14:textId="6F31380F" w:rsidR="00850F0F" w:rsidRPr="004C3F9C" w:rsidRDefault="00850F0F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Not adult participants (n=110)</w:t>
                      </w:r>
                    </w:p>
                    <w:p w14:paraId="4E407C4D" w14:textId="3ABBF0ED" w:rsidR="00850F0F" w:rsidRPr="004C3F9C" w:rsidRDefault="00850F0F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Book chapters (n=8</w:t>
                      </w:r>
                      <w:r w:rsidR="008B7DC3"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4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  <w:p w14:paraId="21ED3B9F" w14:textId="63155BB0" w:rsidR="00850F0F" w:rsidRPr="004C3F9C" w:rsidRDefault="00850F0F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Not found (n=</w:t>
                      </w:r>
                      <w:r w:rsidR="006A3888">
                        <w:rPr>
                          <w:rFonts w:ascii="Times New Roman" w:hAnsi="Times New Roman"/>
                          <w:i/>
                          <w:sz w:val="16"/>
                        </w:rPr>
                        <w:t>50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  <w:p w14:paraId="77C50562" w14:textId="14187791" w:rsidR="00850F0F" w:rsidRPr="005C02BD" w:rsidRDefault="005D6E6E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</w:pPr>
                      <w:r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>P</w:t>
                      </w:r>
                      <w:r w:rsidR="001B787E"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 xml:space="preserve">rotocol (n= </w:t>
                      </w:r>
                      <w:r w:rsidR="008D3450"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>25</w:t>
                      </w:r>
                      <w:r w:rsidR="001B787E"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>)</w:t>
                      </w:r>
                    </w:p>
                    <w:p w14:paraId="7AE79D8B" w14:textId="32A2D2B9" w:rsidR="005D6E6E" w:rsidRPr="005C02BD" w:rsidRDefault="00EC19A1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</w:pPr>
                      <w:r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>Conference papers (n=</w:t>
                      </w:r>
                      <w:r w:rsidR="008D3450"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>25</w:t>
                      </w:r>
                      <w:r w:rsidRPr="005C02BD">
                        <w:rPr>
                          <w:rFonts w:ascii="Times New Roman" w:hAnsi="Times New Roman"/>
                          <w:i/>
                          <w:sz w:val="16"/>
                          <w:lang w:val="it-IT"/>
                        </w:rPr>
                        <w:t>)</w:t>
                      </w:r>
                    </w:p>
                    <w:p w14:paraId="7DCA165C" w14:textId="0E094B24" w:rsidR="00EC19A1" w:rsidRPr="00C225E1" w:rsidRDefault="00EC19A1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C225E1">
                        <w:rPr>
                          <w:rFonts w:ascii="Times New Roman" w:hAnsi="Times New Roman"/>
                          <w:i/>
                          <w:sz w:val="16"/>
                        </w:rPr>
                        <w:t>Not peer-reviewed (n=</w:t>
                      </w:r>
                      <w:r w:rsidR="006A3888">
                        <w:rPr>
                          <w:rFonts w:ascii="Times New Roman" w:hAnsi="Times New Roman"/>
                          <w:i/>
                          <w:sz w:val="16"/>
                        </w:rPr>
                        <w:t>71</w:t>
                      </w:r>
                      <w:r w:rsidRPr="00C225E1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  <w:p w14:paraId="3BC84BDA" w14:textId="3DFBF450" w:rsidR="00EC19A1" w:rsidRPr="00EC19A1" w:rsidRDefault="00EC19A1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EC19A1">
                        <w:rPr>
                          <w:rFonts w:ascii="Times New Roman" w:hAnsi="Times New Roman"/>
                          <w:i/>
                          <w:sz w:val="16"/>
                        </w:rPr>
                        <w:t>Not English (n=5)</w:t>
                      </w:r>
                    </w:p>
                    <w:p w14:paraId="05D87B6E" w14:textId="5FE40822" w:rsidR="00EC19A1" w:rsidRPr="00EC19A1" w:rsidRDefault="00EC19A1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EC19A1">
                        <w:rPr>
                          <w:rFonts w:ascii="Times New Roman" w:hAnsi="Times New Roman"/>
                          <w:i/>
                          <w:sz w:val="16"/>
                        </w:rPr>
                        <w:t>Editorial (n=4)</w:t>
                      </w:r>
                    </w:p>
                    <w:p w14:paraId="6763A635" w14:textId="60BB079C" w:rsidR="00EC19A1" w:rsidRPr="00EC19A1" w:rsidRDefault="00EC19A1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EC19A1">
                        <w:rPr>
                          <w:rFonts w:ascii="Times New Roman" w:hAnsi="Times New Roman"/>
                          <w:i/>
                          <w:sz w:val="16"/>
                        </w:rPr>
                        <w:t>Pilot study (n=1)</w:t>
                      </w:r>
                    </w:p>
                    <w:p w14:paraId="021FDA1F" w14:textId="450E65E9" w:rsidR="00EC19A1" w:rsidRDefault="00EC19A1" w:rsidP="005E3F4F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EC19A1">
                        <w:rPr>
                          <w:rFonts w:ascii="Times New Roman" w:hAnsi="Times New Roman"/>
                          <w:i/>
                          <w:sz w:val="16"/>
                        </w:rPr>
                        <w:t>Policy brief (n=1)</w:t>
                      </w:r>
                    </w:p>
                    <w:p w14:paraId="15AFF91B" w14:textId="77777777" w:rsidR="00850F0F" w:rsidRPr="00EC19A1" w:rsidRDefault="00850F0F" w:rsidP="005E3F4F">
                      <w:pPr>
                        <w:jc w:val="center"/>
                        <w:rPr>
                          <w:rFonts w:ascii="Times New Roman" w:hAnsi="Times New Roman"/>
                          <w:sz w:val="24"/>
                          <w:lang w:val="it-I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DF3391E" wp14:editId="79E66E56">
                <wp:simplePos x="0" y="0"/>
                <wp:positionH relativeFrom="column">
                  <wp:posOffset>1370874</wp:posOffset>
                </wp:positionH>
                <wp:positionV relativeFrom="paragraph">
                  <wp:posOffset>47625</wp:posOffset>
                </wp:positionV>
                <wp:extent cx="1805940" cy="739140"/>
                <wp:effectExtent l="0" t="0" r="22860" b="2286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5940" cy="739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F2FB62" w14:textId="11FF5EA7" w:rsidR="004A7152" w:rsidRPr="00C3175D" w:rsidRDefault="005E3F4F" w:rsidP="006F0BF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Title and </w:t>
                            </w:r>
                            <w:r w:rsidR="006F0BF6"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abstract screening</w:t>
                            </w:r>
                          </w:p>
                          <w:p w14:paraId="0580AFD4" w14:textId="162C6182" w:rsidR="006F0BF6" w:rsidRPr="00C3175D" w:rsidRDefault="006F0BF6" w:rsidP="006F0BF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850F0F"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  <w:r w:rsidR="00B316D5">
                              <w:rPr>
                                <w:rFonts w:ascii="Times New Roman" w:hAnsi="Times New Roman"/>
                                <w:sz w:val="24"/>
                              </w:rPr>
                              <w:t>6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3391E" id="_x0000_s1035" type="#_x0000_t202" style="position:absolute;margin-left:107.95pt;margin-top:3.75pt;width:142.2pt;height:58.2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">
                <v:textbox>
                  <w:txbxContent>
                    <w:p w14:paraId="4EF2FB62" w14:textId="11FF5EA7" w:rsidR="004A7152" w:rsidRPr="00C3175D" w:rsidRDefault="005E3F4F" w:rsidP="006F0BF6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Title and </w:t>
                      </w:r>
                      <w:r w:rsidR="006F0BF6" w:rsidRPr="00C3175D">
                        <w:rPr>
                          <w:rFonts w:ascii="Times New Roman" w:hAnsi="Times New Roman"/>
                          <w:sz w:val="24"/>
                        </w:rPr>
                        <w:t>abstract screening</w:t>
                      </w:r>
                    </w:p>
                    <w:p w14:paraId="0580AFD4" w14:textId="162C6182" w:rsidR="006F0BF6" w:rsidRPr="00C3175D" w:rsidRDefault="006F0BF6" w:rsidP="006F0BF6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850F0F">
                        <w:rPr>
                          <w:rFonts w:ascii="Times New Roman" w:hAnsi="Times New Roman"/>
                          <w:sz w:val="24"/>
                        </w:rPr>
                        <w:t>2</w:t>
                      </w:r>
                      <w:r w:rsidR="00B316D5">
                        <w:rPr>
                          <w:rFonts w:ascii="Times New Roman" w:hAnsi="Times New Roman"/>
                          <w:sz w:val="24"/>
                        </w:rPr>
                        <w:t>6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06BEF0" w14:textId="4A2BBEA2" w:rsidR="004A7152" w:rsidRPr="004A7152" w:rsidRDefault="004A7152" w:rsidP="004A7152"/>
    <w:p w14:paraId="63F46C2B" w14:textId="723537AC" w:rsidR="004A7152" w:rsidRPr="004A7152" w:rsidRDefault="005E3F4F" w:rsidP="004A7152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9984D80" wp14:editId="1E91C143">
                <wp:simplePos x="0" y="0"/>
                <wp:positionH relativeFrom="column">
                  <wp:posOffset>3176996</wp:posOffset>
                </wp:positionH>
                <wp:positionV relativeFrom="paragraph">
                  <wp:posOffset>127000</wp:posOffset>
                </wp:positionV>
                <wp:extent cx="236220" cy="0"/>
                <wp:effectExtent l="0" t="76200" r="1143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48F68A1" id="Straight Arrow Connector 25" o:spid="_x0000_s1026" type="#_x0000_t32" style="position:absolute;margin-left:250.15pt;margin-top:10pt;width:18.6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" strokecolor="black [3040]">
                <v:stroke endarrow="block"/>
              </v:shape>
            </w:pict>
          </mc:Fallback>
        </mc:AlternateContent>
      </w:r>
    </w:p>
    <w:p w14:paraId="52B376D9" w14:textId="43E71F86" w:rsidR="004A7152" w:rsidRPr="004A7152" w:rsidRDefault="004A7152" w:rsidP="004A7152"/>
    <w:p w14:paraId="2C763159" w14:textId="6A3C464B" w:rsidR="004A7152" w:rsidRPr="004A7152" w:rsidRDefault="004A7152" w:rsidP="004A7152"/>
    <w:p w14:paraId="105FD648" w14:textId="7E7B9AA4" w:rsidR="004A7152" w:rsidRPr="004A7152" w:rsidRDefault="008D3450" w:rsidP="004A7152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24A194D" wp14:editId="0EE002D3">
                <wp:simplePos x="0" y="0"/>
                <wp:positionH relativeFrom="column">
                  <wp:posOffset>2373086</wp:posOffset>
                </wp:positionH>
                <wp:positionV relativeFrom="paragraph">
                  <wp:posOffset>55880</wp:posOffset>
                </wp:positionV>
                <wp:extent cx="0" cy="1956020"/>
                <wp:effectExtent l="76200" t="0" r="57150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56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DE62CF" id="Straight Arrow Connector 20" o:spid="_x0000_s1026" type="#_x0000_t32" style="position:absolute;margin-left:186.85pt;margin-top:4.4pt;width:0;height:15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" strokecolor="black [3040]">
                <v:stroke endarrow="block"/>
              </v:shape>
            </w:pict>
          </mc:Fallback>
        </mc:AlternateContent>
      </w:r>
    </w:p>
    <w:p w14:paraId="3572C7C8" w14:textId="620ACD91" w:rsidR="004A7152" w:rsidRPr="004A7152" w:rsidRDefault="004A7152" w:rsidP="004A7152"/>
    <w:p w14:paraId="030E555D" w14:textId="33E15D50" w:rsidR="004A7152" w:rsidRPr="004A7152" w:rsidRDefault="004A7152" w:rsidP="004A7152"/>
    <w:p w14:paraId="4CE99C2C" w14:textId="5F084FBF" w:rsidR="004A7152" w:rsidRPr="004A7152" w:rsidRDefault="004A7152" w:rsidP="004A7152"/>
    <w:p w14:paraId="11CB2E26" w14:textId="77D39B8D" w:rsidR="004A7152" w:rsidRPr="004A7152" w:rsidRDefault="004A7152" w:rsidP="004A7152"/>
    <w:p w14:paraId="78E23813" w14:textId="5AE64532" w:rsidR="004A7152" w:rsidRPr="004A7152" w:rsidRDefault="004A7152" w:rsidP="004A7152"/>
    <w:p w14:paraId="7B9D718E" w14:textId="5B569E02" w:rsidR="004A7152" w:rsidRPr="004A7152" w:rsidRDefault="004A7152" w:rsidP="004A7152"/>
    <w:p w14:paraId="2564D007" w14:textId="351F71AB" w:rsidR="004A7152" w:rsidRPr="004A7152" w:rsidRDefault="004A7152" w:rsidP="004A7152"/>
    <w:p w14:paraId="76FB16AE" w14:textId="716787B9" w:rsidR="004A7152" w:rsidRPr="004A7152" w:rsidRDefault="004A7152" w:rsidP="004A7152"/>
    <w:p w14:paraId="763E66CF" w14:textId="66E87F7C" w:rsidR="004A7152" w:rsidRPr="004A7152" w:rsidRDefault="008D3450" w:rsidP="004A71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AC764D3" wp14:editId="52BEC241">
                <wp:simplePos x="0" y="0"/>
                <wp:positionH relativeFrom="column">
                  <wp:posOffset>-248285</wp:posOffset>
                </wp:positionH>
                <wp:positionV relativeFrom="paragraph">
                  <wp:posOffset>210185</wp:posOffset>
                </wp:positionV>
                <wp:extent cx="373380" cy="1158240"/>
                <wp:effectExtent l="0" t="0" r="26670" b="2286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1582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BE00A" w14:textId="26659F25" w:rsidR="004A7152" w:rsidRPr="00D81B79" w:rsidRDefault="004A7152" w:rsidP="004A715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Eligibi</w:t>
                            </w:r>
                            <w:r w:rsidR="00E800C4"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li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ty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C764D3" id="_x0000_s1036" type="#_x0000_t202" style="position:absolute;margin-left:-19.55pt;margin-top:16.55pt;width:29.4pt;height:91.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" fillcolor="#c6d9f1 [671]">
                <v:textbox style="layout-flow:vertical;mso-layout-flow-alt:bottom-to-top">
                  <w:txbxContent>
                    <w:p w14:paraId="42CBE00A" w14:textId="26659F25" w:rsidR="004A7152" w:rsidRPr="00D81B79" w:rsidRDefault="004A7152" w:rsidP="004A7152">
                      <w:pPr>
                        <w:jc w:val="center"/>
                        <w:rPr>
                          <w:rFonts w:ascii="Times New Roman" w:hAnsi="Times New Roman"/>
                          <w:sz w:val="24"/>
                          <w:lang w:val="de-CH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Eligibi</w:t>
                      </w:r>
                      <w:r w:rsidR="00E800C4"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li</w:t>
                      </w:r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t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9137D2" w14:textId="031C43A6" w:rsidR="004A7152" w:rsidRPr="004A7152" w:rsidRDefault="004A7152" w:rsidP="004A7152"/>
    <w:p w14:paraId="6D8AB224" w14:textId="33CA01B8" w:rsidR="004A7152" w:rsidRPr="004A7152" w:rsidRDefault="004A7152" w:rsidP="004A7152"/>
    <w:p w14:paraId="610B6F37" w14:textId="2E34BF15" w:rsidR="004A7152" w:rsidRPr="004A7152" w:rsidRDefault="004A7152" w:rsidP="004A7152"/>
    <w:p w14:paraId="08F8B746" w14:textId="614C8216" w:rsidR="004A7152" w:rsidRPr="004A7152" w:rsidRDefault="00363B12" w:rsidP="004A71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4394FA81" wp14:editId="1B82014F">
                <wp:simplePos x="0" y="0"/>
                <wp:positionH relativeFrom="column">
                  <wp:posOffset>3475990</wp:posOffset>
                </wp:positionH>
                <wp:positionV relativeFrom="paragraph">
                  <wp:posOffset>5715</wp:posOffset>
                </wp:positionV>
                <wp:extent cx="2168525" cy="946785"/>
                <wp:effectExtent l="0" t="0" r="22225" b="24765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8525" cy="946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DACFEF" w14:textId="77777777" w:rsidR="008D3450" w:rsidRPr="00C3175D" w:rsidRDefault="008D3450" w:rsidP="008D345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Records excluded</w:t>
                            </w:r>
                          </w:p>
                          <w:p w14:paraId="25A1565E" w14:textId="18C963CF" w:rsidR="008D3450" w:rsidRDefault="008D3450" w:rsidP="006A3888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6A3888">
                              <w:rPr>
                                <w:rFonts w:ascii="Times New Roman" w:hAnsi="Times New Roman"/>
                                <w:sz w:val="24"/>
                              </w:rPr>
                              <w:t>50</w:t>
                            </w:r>
                          </w:p>
                          <w:p w14:paraId="13A33718" w14:textId="77777777" w:rsidR="006A3888" w:rsidRDefault="006A3888" w:rsidP="006A3888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14:paraId="74850D0F" w14:textId="21D9BBDA" w:rsidR="006A3888" w:rsidRPr="006A3888" w:rsidRDefault="006A3888" w:rsidP="006A3888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</w:pP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Not about SM (n=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50</w:t>
                            </w:r>
                            <w:r w:rsidRPr="004C3F9C">
                              <w:rPr>
                                <w:rFonts w:ascii="Times New Roman" w:hAnsi="Times New Roman"/>
                                <w:i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4FA81" id="_x0000_s1037" type="#_x0000_t202" style="position:absolute;margin-left:273.7pt;margin-top:.45pt;width:170.75pt;height:74.5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">
                <v:textbox>
                  <w:txbxContent>
                    <w:p w14:paraId="19DACFEF" w14:textId="77777777" w:rsidR="008D3450" w:rsidRPr="00C3175D" w:rsidRDefault="008D3450" w:rsidP="008D3450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Records excluded</w:t>
                      </w:r>
                    </w:p>
                    <w:p w14:paraId="25A1565E" w14:textId="18C963CF" w:rsidR="008D3450" w:rsidRDefault="008D3450" w:rsidP="006A3888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6A3888">
                        <w:rPr>
                          <w:rFonts w:ascii="Times New Roman" w:hAnsi="Times New Roman"/>
                          <w:sz w:val="24"/>
                        </w:rPr>
                        <w:t>50</w:t>
                      </w:r>
                    </w:p>
                    <w:p w14:paraId="13A33718" w14:textId="77777777" w:rsidR="006A3888" w:rsidRDefault="006A3888" w:rsidP="006A3888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14:paraId="74850D0F" w14:textId="21D9BBDA" w:rsidR="006A3888" w:rsidRPr="006A3888" w:rsidRDefault="006A3888" w:rsidP="006A3888">
                      <w:pPr>
                        <w:jc w:val="center"/>
                        <w:rPr>
                          <w:rFonts w:ascii="Times New Roman" w:hAnsi="Times New Roman"/>
                          <w:i/>
                          <w:sz w:val="16"/>
                        </w:rPr>
                      </w:pP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Not about SM (n=</w:t>
                      </w:r>
                      <w:r>
                        <w:rPr>
                          <w:rFonts w:ascii="Times New Roman" w:hAnsi="Times New Roman"/>
                          <w:i/>
                          <w:sz w:val="16"/>
                        </w:rPr>
                        <w:t>50</w:t>
                      </w:r>
                      <w:r w:rsidRPr="004C3F9C">
                        <w:rPr>
                          <w:rFonts w:ascii="Times New Roman" w:hAnsi="Times New Roman"/>
                          <w:i/>
                          <w:sz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DA62790" wp14:editId="310797AA">
                <wp:simplePos x="0" y="0"/>
                <wp:positionH relativeFrom="column">
                  <wp:posOffset>1428024</wp:posOffset>
                </wp:positionH>
                <wp:positionV relativeFrom="paragraph">
                  <wp:posOffset>113030</wp:posOffset>
                </wp:positionV>
                <wp:extent cx="1805940" cy="762000"/>
                <wp:effectExtent l="0" t="0" r="2286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594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CFF7E" w14:textId="56A45591" w:rsidR="004A7152" w:rsidRPr="00C3175D" w:rsidRDefault="005E3F4F" w:rsidP="004368FB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F</w:t>
                            </w:r>
                            <w:r w:rsidR="006F0BF6"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ull-text screening</w:t>
                            </w:r>
                          </w:p>
                          <w:p w14:paraId="6C9BDE10" w14:textId="49C66418" w:rsidR="006F0BF6" w:rsidRPr="00C3175D" w:rsidRDefault="006F0BF6" w:rsidP="004368FB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6A3888">
                              <w:rPr>
                                <w:rFonts w:ascii="Times New Roman" w:hAnsi="Times New Roman"/>
                                <w:sz w:val="24"/>
                              </w:rPr>
                              <w:t>1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62790" id="_x0000_s1038" type="#_x0000_t202" style="position:absolute;margin-left:112.45pt;margin-top:8.9pt;width:142.2pt;height:60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">
                <v:textbox>
                  <w:txbxContent>
                    <w:p w14:paraId="7CACFF7E" w14:textId="56A45591" w:rsidR="004A7152" w:rsidRPr="00C3175D" w:rsidRDefault="005E3F4F" w:rsidP="004368FB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F</w:t>
                      </w:r>
                      <w:r w:rsidR="006F0BF6" w:rsidRPr="00C3175D">
                        <w:rPr>
                          <w:rFonts w:ascii="Times New Roman" w:hAnsi="Times New Roman"/>
                          <w:sz w:val="24"/>
                        </w:rPr>
                        <w:t>ull-text screening</w:t>
                      </w:r>
                    </w:p>
                    <w:p w14:paraId="6C9BDE10" w14:textId="49C66418" w:rsidR="006F0BF6" w:rsidRPr="00C3175D" w:rsidRDefault="006F0BF6" w:rsidP="004368FB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6A3888">
                        <w:rPr>
                          <w:rFonts w:ascii="Times New Roman" w:hAnsi="Times New Roman"/>
                          <w:sz w:val="24"/>
                        </w:rPr>
                        <w:t>10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F98226" w14:textId="15A5CB55" w:rsidR="004A7152" w:rsidRPr="004A7152" w:rsidRDefault="004A7152" w:rsidP="004A7152"/>
    <w:p w14:paraId="1F54E274" w14:textId="05397F66" w:rsidR="004A7152" w:rsidRPr="004A7152" w:rsidRDefault="004A7152" w:rsidP="004A7152"/>
    <w:p w14:paraId="4EA9D254" w14:textId="243B6F5A" w:rsidR="004A7152" w:rsidRPr="004A7152" w:rsidRDefault="008D3450" w:rsidP="004A7152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0BC48E4" wp14:editId="680A8F8A">
                <wp:simplePos x="0" y="0"/>
                <wp:positionH relativeFrom="column">
                  <wp:posOffset>3233964</wp:posOffset>
                </wp:positionH>
                <wp:positionV relativeFrom="paragraph">
                  <wp:posOffset>93980</wp:posOffset>
                </wp:positionV>
                <wp:extent cx="236220" cy="0"/>
                <wp:effectExtent l="0" t="76200" r="1143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394538E" id="Straight Arrow Connector 27" o:spid="_x0000_s1026" type="#_x0000_t32" style="position:absolute;margin-left:254.65pt;margin-top:7.4pt;width:18.6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" strokecolor="black [3040]">
                <v:stroke endarrow="block"/>
              </v:shape>
            </w:pict>
          </mc:Fallback>
        </mc:AlternateContent>
      </w:r>
    </w:p>
    <w:p w14:paraId="0C82F949" w14:textId="5D9CEBC0" w:rsidR="004A7152" w:rsidRPr="004A7152" w:rsidRDefault="004A7152" w:rsidP="004A7152"/>
    <w:p w14:paraId="3F978C77" w14:textId="008E8E85" w:rsidR="004A7152" w:rsidRPr="004A7152" w:rsidRDefault="004A7152" w:rsidP="004A7152"/>
    <w:p w14:paraId="48067D85" w14:textId="3234C56D" w:rsidR="004A7152" w:rsidRPr="004A7152" w:rsidRDefault="008D3450" w:rsidP="004A7152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91F026" wp14:editId="21CFA1E5">
                <wp:simplePos x="0" y="0"/>
                <wp:positionH relativeFrom="column">
                  <wp:posOffset>2419894</wp:posOffset>
                </wp:positionH>
                <wp:positionV relativeFrom="paragraph">
                  <wp:posOffset>6350</wp:posOffset>
                </wp:positionV>
                <wp:extent cx="0" cy="537845"/>
                <wp:effectExtent l="76200" t="0" r="57150" b="527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78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2BB8BB4" id="Straight Arrow Connector 21" o:spid="_x0000_s1026" type="#_x0000_t32" style="position:absolute;margin-left:190.55pt;margin-top:.5pt;width:0;height:42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BB35F5C" wp14:editId="79AF3D6C">
                <wp:simplePos x="0" y="0"/>
                <wp:positionH relativeFrom="column">
                  <wp:posOffset>-248285</wp:posOffset>
                </wp:positionH>
                <wp:positionV relativeFrom="paragraph">
                  <wp:posOffset>148263</wp:posOffset>
                </wp:positionV>
                <wp:extent cx="373380" cy="1918970"/>
                <wp:effectExtent l="0" t="0" r="26670" b="2413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91897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D9508" w14:textId="2A1B17B6" w:rsidR="004A7152" w:rsidRPr="00D81B79" w:rsidRDefault="004A7152" w:rsidP="004A715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lang w:val="de-CH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B35F5C" id="_x0000_s1039" type="#_x0000_t202" style="position:absolute;margin-left:-19.55pt;margin-top:11.65pt;width:29.4pt;height:151.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" fillcolor="#c6d9f1 [671]">
                <v:textbox style="layout-flow:vertical;mso-layout-flow-alt:bottom-to-top">
                  <w:txbxContent>
                    <w:p w14:paraId="6FAD9508" w14:textId="2A1B17B6" w:rsidR="004A7152" w:rsidRPr="00D81B79" w:rsidRDefault="004A7152" w:rsidP="004A7152">
                      <w:pPr>
                        <w:jc w:val="center"/>
                        <w:rPr>
                          <w:rFonts w:ascii="Times New Roman" w:hAnsi="Times New Roman"/>
                          <w:sz w:val="24"/>
                          <w:lang w:val="de-CH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lang w:val="de-CH"/>
                        </w:rP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8DCBDF" w14:textId="0119EC8F" w:rsidR="004A7152" w:rsidRPr="004A7152" w:rsidRDefault="004A7152" w:rsidP="004A7152"/>
    <w:p w14:paraId="16B16CA1" w14:textId="4CF6412B" w:rsidR="004A7152" w:rsidRPr="004A7152" w:rsidRDefault="004A7152" w:rsidP="004A7152"/>
    <w:p w14:paraId="53E24664" w14:textId="1E2EDE7F" w:rsidR="004A7152" w:rsidRPr="004A7152" w:rsidRDefault="008D3450" w:rsidP="004A71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362FE5B" wp14:editId="04ACE989">
                <wp:simplePos x="0" y="0"/>
                <wp:positionH relativeFrom="column">
                  <wp:posOffset>1445169</wp:posOffset>
                </wp:positionH>
                <wp:positionV relativeFrom="paragraph">
                  <wp:posOffset>127000</wp:posOffset>
                </wp:positionV>
                <wp:extent cx="1805940" cy="739140"/>
                <wp:effectExtent l="0" t="0" r="22860" b="2286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5940" cy="739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6CCE9" w14:textId="316B33A3" w:rsidR="004A7152" w:rsidRPr="00C3175D" w:rsidRDefault="00E800C4" w:rsidP="00E800C4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Articles included</w:t>
                            </w:r>
                            <w:r w:rsidR="005E3F4F"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in </w:t>
                            </w:r>
                            <w:r w:rsidR="00363B12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the </w:t>
                            </w:r>
                            <w:r w:rsidR="005E3F4F"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>synthesis</w:t>
                            </w:r>
                          </w:p>
                          <w:p w14:paraId="1CA479CF" w14:textId="16B49C5B" w:rsidR="00E800C4" w:rsidRPr="00C3175D" w:rsidRDefault="00E800C4" w:rsidP="00E800C4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3175D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 = </w:t>
                            </w:r>
                            <w:r w:rsidR="00363B12">
                              <w:rPr>
                                <w:rFonts w:ascii="Times New Roman" w:hAnsi="Times New Roman"/>
                                <w:sz w:val="24"/>
                              </w:rPr>
                              <w:t>5</w:t>
                            </w:r>
                            <w:r w:rsidR="004C3F9C">
                              <w:rPr>
                                <w:rFonts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2FE5B" id="_x0000_s1040" type="#_x0000_t202" style="position:absolute;margin-left:113.8pt;margin-top:10pt;width:142.2pt;height:58.2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">
                <v:textbox>
                  <w:txbxContent>
                    <w:p w14:paraId="4136CCE9" w14:textId="316B33A3" w:rsidR="004A7152" w:rsidRPr="00C3175D" w:rsidRDefault="00E800C4" w:rsidP="00E800C4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>Articles included</w:t>
                      </w:r>
                      <w:r w:rsidR="005E3F4F" w:rsidRPr="00C3175D">
                        <w:rPr>
                          <w:rFonts w:ascii="Times New Roman" w:hAnsi="Times New Roman"/>
                          <w:sz w:val="24"/>
                        </w:rPr>
                        <w:t xml:space="preserve"> in </w:t>
                      </w:r>
                      <w:r w:rsidR="00363B12">
                        <w:rPr>
                          <w:rFonts w:ascii="Times New Roman" w:hAnsi="Times New Roman"/>
                          <w:sz w:val="24"/>
                        </w:rPr>
                        <w:t xml:space="preserve">the </w:t>
                      </w:r>
                      <w:r w:rsidR="005E3F4F" w:rsidRPr="00C3175D">
                        <w:rPr>
                          <w:rFonts w:ascii="Times New Roman" w:hAnsi="Times New Roman"/>
                          <w:sz w:val="24"/>
                        </w:rPr>
                        <w:t>synthesis</w:t>
                      </w:r>
                    </w:p>
                    <w:p w14:paraId="1CA479CF" w14:textId="16B49C5B" w:rsidR="00E800C4" w:rsidRPr="00C3175D" w:rsidRDefault="00E800C4" w:rsidP="00E800C4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3175D">
                        <w:rPr>
                          <w:rFonts w:ascii="Times New Roman" w:hAnsi="Times New Roman"/>
                          <w:sz w:val="24"/>
                        </w:rPr>
                        <w:t xml:space="preserve">n = </w:t>
                      </w:r>
                      <w:r w:rsidR="00363B12">
                        <w:rPr>
                          <w:rFonts w:ascii="Times New Roman" w:hAnsi="Times New Roman"/>
                          <w:sz w:val="24"/>
                        </w:rPr>
                        <w:t>5</w:t>
                      </w:r>
                      <w:r w:rsidR="004C3F9C">
                        <w:rPr>
                          <w:rFonts w:ascii="Times New Roman" w:hAnsi="Times New Roman"/>
                          <w:sz w:val="24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C6E8C1" w14:textId="77777777" w:rsidR="004A7152" w:rsidRPr="004A7152" w:rsidRDefault="004A7152" w:rsidP="004A7152"/>
    <w:p w14:paraId="2F21DD11" w14:textId="77777777" w:rsidR="004A7152" w:rsidRPr="004A7152" w:rsidRDefault="004A7152" w:rsidP="004A7152"/>
    <w:p w14:paraId="1DAE5C72" w14:textId="77777777" w:rsidR="004A7152" w:rsidRPr="004A7152" w:rsidRDefault="004A7152" w:rsidP="004A7152"/>
    <w:p w14:paraId="0FE9D951" w14:textId="77777777" w:rsidR="004A7152" w:rsidRPr="004A7152" w:rsidRDefault="004A7152" w:rsidP="004A7152"/>
    <w:p w14:paraId="3050517E" w14:textId="77777777" w:rsidR="004A7152" w:rsidRPr="004A7152" w:rsidRDefault="004A7152" w:rsidP="004A7152"/>
    <w:p w14:paraId="543E8CBC" w14:textId="77777777" w:rsidR="004A7152" w:rsidRPr="004A7152" w:rsidRDefault="004A7152" w:rsidP="004A7152"/>
    <w:p w14:paraId="493B7327" w14:textId="7EA9E14F" w:rsidR="004A7152" w:rsidRDefault="004A7152" w:rsidP="004A7152"/>
    <w:p w14:paraId="6ABE6BEC" w14:textId="77777777" w:rsidR="004A7152" w:rsidRPr="004A7152" w:rsidRDefault="004A7152" w:rsidP="004A7152"/>
    <w:p w14:paraId="5097EC92" w14:textId="77777777" w:rsidR="00F06040" w:rsidRDefault="00F06040" w:rsidP="004A7152">
      <w:pPr>
        <w:rPr>
          <w:rFonts w:ascii="Times New Roman" w:hAnsi="Times New Roman"/>
          <w:b/>
          <w:sz w:val="24"/>
        </w:rPr>
      </w:pPr>
    </w:p>
    <w:p w14:paraId="21D2B416" w14:textId="77777777" w:rsidR="00F06040" w:rsidRDefault="00F06040" w:rsidP="004A7152">
      <w:pPr>
        <w:rPr>
          <w:rFonts w:ascii="Times New Roman" w:hAnsi="Times New Roman"/>
          <w:b/>
          <w:sz w:val="24"/>
        </w:rPr>
      </w:pPr>
    </w:p>
    <w:p w14:paraId="3C12A220" w14:textId="77777777" w:rsidR="00F06040" w:rsidRDefault="00F06040" w:rsidP="004A7152">
      <w:pPr>
        <w:rPr>
          <w:rFonts w:ascii="Times New Roman" w:hAnsi="Times New Roman"/>
          <w:b/>
          <w:sz w:val="24"/>
        </w:rPr>
      </w:pPr>
    </w:p>
    <w:p w14:paraId="571EA279" w14:textId="77777777" w:rsidR="00F06040" w:rsidRDefault="00F06040" w:rsidP="004A7152">
      <w:pPr>
        <w:rPr>
          <w:rFonts w:ascii="Times New Roman" w:hAnsi="Times New Roman"/>
          <w:b/>
          <w:sz w:val="24"/>
        </w:rPr>
      </w:pPr>
    </w:p>
    <w:p w14:paraId="73A02A65" w14:textId="77777777" w:rsidR="00F06040" w:rsidRDefault="00F06040" w:rsidP="004A7152">
      <w:pPr>
        <w:rPr>
          <w:rFonts w:ascii="Times New Roman" w:hAnsi="Times New Roman"/>
          <w:b/>
          <w:sz w:val="24"/>
        </w:rPr>
      </w:pPr>
    </w:p>
    <w:p w14:paraId="7FA3B205" w14:textId="77777777" w:rsidR="00F06040" w:rsidRDefault="00F06040" w:rsidP="004A7152">
      <w:pPr>
        <w:rPr>
          <w:rFonts w:ascii="Times New Roman" w:hAnsi="Times New Roman"/>
          <w:b/>
          <w:sz w:val="24"/>
        </w:rPr>
      </w:pPr>
    </w:p>
    <w:p w14:paraId="606573A3" w14:textId="32D966D5" w:rsidR="00D75992" w:rsidRPr="004A7152" w:rsidRDefault="004A7152" w:rsidP="004A7152">
      <w:pPr>
        <w:tabs>
          <w:tab w:val="left" w:pos="900"/>
        </w:tabs>
      </w:pPr>
      <w:r>
        <w:tab/>
      </w:r>
    </w:p>
    <w:sectPr w:rsidR="00D75992" w:rsidRPr="004A715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B99AC" w14:textId="77777777" w:rsidR="00946EB2" w:rsidRDefault="00946EB2" w:rsidP="005F1832">
      <w:r>
        <w:separator/>
      </w:r>
    </w:p>
  </w:endnote>
  <w:endnote w:type="continuationSeparator" w:id="0">
    <w:p w14:paraId="702BCD7C" w14:textId="77777777" w:rsidR="00946EB2" w:rsidRDefault="00946EB2" w:rsidP="005F1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0763A" w14:textId="77777777" w:rsidR="00946EB2" w:rsidRDefault="00946EB2" w:rsidP="005F1832">
      <w:r>
        <w:separator/>
      </w:r>
    </w:p>
  </w:footnote>
  <w:footnote w:type="continuationSeparator" w:id="0">
    <w:p w14:paraId="5D59F037" w14:textId="77777777" w:rsidR="00946EB2" w:rsidRDefault="00946EB2" w:rsidP="005F1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201065248">
    <w:abstractNumId w:val="5"/>
  </w:num>
  <w:num w:numId="2" w16cid:durableId="2008903775">
    <w:abstractNumId w:val="3"/>
  </w:num>
  <w:num w:numId="3" w16cid:durableId="1469321487">
    <w:abstractNumId w:val="2"/>
  </w:num>
  <w:num w:numId="4" w16cid:durableId="355272792">
    <w:abstractNumId w:val="1"/>
  </w:num>
  <w:num w:numId="5" w16cid:durableId="1081482628">
    <w:abstractNumId w:val="0"/>
  </w:num>
  <w:num w:numId="6" w16cid:durableId="718549242">
    <w:abstractNumId w:val="11"/>
  </w:num>
  <w:num w:numId="7" w16cid:durableId="1586842155">
    <w:abstractNumId w:val="6"/>
  </w:num>
  <w:num w:numId="8" w16cid:durableId="1603565588">
    <w:abstractNumId w:val="9"/>
  </w:num>
  <w:num w:numId="9" w16cid:durableId="1934625277">
    <w:abstractNumId w:val="12"/>
  </w:num>
  <w:num w:numId="10" w16cid:durableId="1466506758">
    <w:abstractNumId w:val="10"/>
  </w:num>
  <w:num w:numId="11" w16cid:durableId="612249925">
    <w:abstractNumId w:val="8"/>
  </w:num>
  <w:num w:numId="12" w16cid:durableId="743339967">
    <w:abstractNumId w:val="3"/>
  </w:num>
  <w:num w:numId="13" w16cid:durableId="74397868">
    <w:abstractNumId w:val="2"/>
  </w:num>
  <w:num w:numId="14" w16cid:durableId="1409227448">
    <w:abstractNumId w:val="1"/>
  </w:num>
  <w:num w:numId="15" w16cid:durableId="795950294">
    <w:abstractNumId w:val="0"/>
  </w:num>
  <w:num w:numId="16" w16cid:durableId="1424496801">
    <w:abstractNumId w:val="4"/>
  </w:num>
  <w:num w:numId="17" w16cid:durableId="320544152">
    <w:abstractNumId w:val="4"/>
  </w:num>
  <w:num w:numId="18" w16cid:durableId="962921875">
    <w:abstractNumId w:val="13"/>
  </w:num>
  <w:num w:numId="19" w16cid:durableId="108860216">
    <w:abstractNumId w:val="13"/>
  </w:num>
  <w:num w:numId="20" w16cid:durableId="423380534">
    <w:abstractNumId w:val="13"/>
  </w:num>
  <w:num w:numId="21" w16cid:durableId="1793985348">
    <w:abstractNumId w:val="13"/>
  </w:num>
  <w:num w:numId="22" w16cid:durableId="431171624">
    <w:abstractNumId w:val="13"/>
  </w:num>
  <w:num w:numId="23" w16cid:durableId="1714186268">
    <w:abstractNumId w:val="7"/>
  </w:num>
  <w:num w:numId="24" w16cid:durableId="1309241919">
    <w:abstractNumId w:val="7"/>
  </w:num>
  <w:num w:numId="25" w16cid:durableId="361135261">
    <w:abstractNumId w:val="7"/>
  </w:num>
  <w:num w:numId="26" w16cid:durableId="20688726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74"/>
    <w:rsid w:val="000D0A58"/>
    <w:rsid w:val="000F4914"/>
    <w:rsid w:val="00102092"/>
    <w:rsid w:val="00142460"/>
    <w:rsid w:val="001B787E"/>
    <w:rsid w:val="00290A70"/>
    <w:rsid w:val="002C3403"/>
    <w:rsid w:val="002E0BF8"/>
    <w:rsid w:val="002F52A0"/>
    <w:rsid w:val="00317499"/>
    <w:rsid w:val="00363B12"/>
    <w:rsid w:val="003841BD"/>
    <w:rsid w:val="003C0B16"/>
    <w:rsid w:val="004368FB"/>
    <w:rsid w:val="004464C6"/>
    <w:rsid w:val="004A7152"/>
    <w:rsid w:val="004B3833"/>
    <w:rsid w:val="004C3F9C"/>
    <w:rsid w:val="004E3750"/>
    <w:rsid w:val="00527C6F"/>
    <w:rsid w:val="005429AC"/>
    <w:rsid w:val="005A1F3E"/>
    <w:rsid w:val="005C02BD"/>
    <w:rsid w:val="005C336A"/>
    <w:rsid w:val="005D3524"/>
    <w:rsid w:val="005D6E6E"/>
    <w:rsid w:val="005E3F4F"/>
    <w:rsid w:val="005F1832"/>
    <w:rsid w:val="006267B2"/>
    <w:rsid w:val="006778D7"/>
    <w:rsid w:val="006A3888"/>
    <w:rsid w:val="006F0BF6"/>
    <w:rsid w:val="00710AF7"/>
    <w:rsid w:val="00755AE4"/>
    <w:rsid w:val="007A349D"/>
    <w:rsid w:val="007B70F4"/>
    <w:rsid w:val="007D4DEA"/>
    <w:rsid w:val="00814BA0"/>
    <w:rsid w:val="00850F0F"/>
    <w:rsid w:val="0085183D"/>
    <w:rsid w:val="00861AE9"/>
    <w:rsid w:val="0086797A"/>
    <w:rsid w:val="008A5476"/>
    <w:rsid w:val="008B7DC3"/>
    <w:rsid w:val="008D3450"/>
    <w:rsid w:val="00946EB2"/>
    <w:rsid w:val="00A21EE6"/>
    <w:rsid w:val="00A409F8"/>
    <w:rsid w:val="00A547AF"/>
    <w:rsid w:val="00A61709"/>
    <w:rsid w:val="00B24DAA"/>
    <w:rsid w:val="00B316D5"/>
    <w:rsid w:val="00B7034E"/>
    <w:rsid w:val="00C11829"/>
    <w:rsid w:val="00C225E1"/>
    <w:rsid w:val="00C23EB1"/>
    <w:rsid w:val="00C271A7"/>
    <w:rsid w:val="00C3175D"/>
    <w:rsid w:val="00C51BE7"/>
    <w:rsid w:val="00C62379"/>
    <w:rsid w:val="00C63EEC"/>
    <w:rsid w:val="00D34933"/>
    <w:rsid w:val="00D428E3"/>
    <w:rsid w:val="00D535B6"/>
    <w:rsid w:val="00D57670"/>
    <w:rsid w:val="00D75992"/>
    <w:rsid w:val="00D81B79"/>
    <w:rsid w:val="00DE60C2"/>
    <w:rsid w:val="00E13509"/>
    <w:rsid w:val="00E677A7"/>
    <w:rsid w:val="00E800C4"/>
    <w:rsid w:val="00E83274"/>
    <w:rsid w:val="00EC177C"/>
    <w:rsid w:val="00EC19A1"/>
    <w:rsid w:val="00F06040"/>
    <w:rsid w:val="00F1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5A103"/>
  <w15:chartTrackingRefBased/>
  <w15:docId w15:val="{24C56469-114B-4957-A3AA-AC02116B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152"/>
    <w:rPr>
      <w:rFonts w:ascii="Arial" w:hAnsi="Arial"/>
      <w:lang w:val="en-US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5F183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832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ma Enxhi</dc:creator>
  <cp:keywords/>
  <dc:description/>
  <cp:lastModifiedBy>Qama Enxhi</cp:lastModifiedBy>
  <cp:revision>12</cp:revision>
  <dcterms:created xsi:type="dcterms:W3CDTF">2022-02-18T08:23:00Z</dcterms:created>
  <dcterms:modified xsi:type="dcterms:W3CDTF">2024-12-10T18:32:00Z</dcterms:modified>
</cp:coreProperties>
</file>